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8A4D39" w14:textId="61FE40FD" w:rsidR="00C648EE" w:rsidRDefault="00C648EE" w:rsidP="00C648EE">
      <w:pPr>
        <w:pStyle w:val="Caption"/>
        <w:rPr>
          <w:rFonts w:cs="Times New Roman"/>
          <w:sz w:val="24"/>
          <w:szCs w:val="22"/>
        </w:rPr>
      </w:pPr>
      <w:bookmarkStart w:id="0" w:name="_Hlk31879656"/>
      <w:r w:rsidRPr="004C0C97">
        <w:rPr>
          <w:rFonts w:cs="Times New Roman"/>
          <w:sz w:val="24"/>
          <w:szCs w:val="22"/>
        </w:rPr>
        <w:t>S</w:t>
      </w:r>
      <w:r>
        <w:rPr>
          <w:rFonts w:cs="Times New Roman"/>
          <w:sz w:val="24"/>
          <w:szCs w:val="22"/>
        </w:rPr>
        <w:t>5 Table</w:t>
      </w:r>
      <w:r w:rsidRPr="004C0C97">
        <w:rPr>
          <w:rFonts w:cs="Times New Roman"/>
          <w:sz w:val="24"/>
          <w:szCs w:val="22"/>
        </w:rPr>
        <w:t>: Environmental parameters statistical analysis</w:t>
      </w:r>
    </w:p>
    <w:p w14:paraId="72102278" w14:textId="77777777" w:rsidR="00C648EE" w:rsidRPr="00C648EE" w:rsidRDefault="00C648EE" w:rsidP="00C648EE">
      <w:pPr>
        <w:spacing w:line="240" w:lineRule="auto"/>
      </w:pPr>
    </w:p>
    <w:tbl>
      <w:tblPr>
        <w:tblW w:w="8379" w:type="dxa"/>
        <w:jc w:val="center"/>
        <w:tblLook w:val="04A0" w:firstRow="1" w:lastRow="0" w:firstColumn="1" w:lastColumn="0" w:noHBand="0" w:noVBand="1"/>
      </w:tblPr>
      <w:tblGrid>
        <w:gridCol w:w="5222"/>
        <w:gridCol w:w="1010"/>
        <w:gridCol w:w="1080"/>
        <w:gridCol w:w="1067"/>
      </w:tblGrid>
      <w:tr w:rsidR="00C648EE" w:rsidRPr="004C0C97" w14:paraId="0AEEA20F" w14:textId="77777777" w:rsidTr="000562A6">
        <w:trPr>
          <w:trHeight w:val="288"/>
          <w:jc w:val="center"/>
        </w:trPr>
        <w:tc>
          <w:tcPr>
            <w:tcW w:w="522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32C16ACF" w14:textId="4A0A7F3A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Kruskal-Wallis Overall Test </w:t>
            </w:r>
            <w:proofErr w:type="spellStart"/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tegory</w:t>
            </w: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B5EA4" w14:textId="433F5476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i²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A9272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067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0E339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H</w:t>
            </w: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adjusted</w:t>
            </w:r>
          </w:p>
          <w:p w14:paraId="0989EA50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C648EE" w:rsidRPr="004C0C97" w14:paraId="61A5813C" w14:textId="77777777" w:rsidTr="000562A6">
        <w:trPr>
          <w:trHeight w:val="294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BC641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unn Pair-wise test </w:t>
            </w:r>
            <w:proofErr w:type="spellStart"/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tegory</w:t>
            </w: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19D48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7B9BC3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3620D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648EE" w:rsidRPr="004C0C97" w14:paraId="35838A61" w14:textId="77777777" w:rsidTr="000562A6">
        <w:trPr>
          <w:trHeight w:val="294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BC605" w14:textId="2199542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RL</w:t>
            </w: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Porewater Salinit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by </w:t>
            </w: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ampling Season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884E2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EAE7D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2.2E-1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8C9D4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1.1E-15</w:t>
            </w:r>
          </w:p>
        </w:tc>
      </w:tr>
      <w:tr w:rsidR="00C648EE" w:rsidRPr="004C0C97" w14:paraId="66989E8F" w14:textId="77777777" w:rsidTr="000562A6">
        <w:trPr>
          <w:trHeight w:val="288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8634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RL Mar/Apr 2017 - IRL Apr 201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94000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901F0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C2808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C648EE" w:rsidRPr="004C0C97" w14:paraId="1841D950" w14:textId="77777777" w:rsidTr="000562A6">
        <w:trPr>
          <w:trHeight w:val="288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7C445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RL Mar/Apr 2017 - IRL Aug/Sept 201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14942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439AD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56D61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</w:tr>
      <w:tr w:rsidR="00C648EE" w:rsidRPr="004C0C97" w14:paraId="77CFBEEE" w14:textId="77777777" w:rsidTr="000562A6">
        <w:trPr>
          <w:trHeight w:val="288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A98F2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RL Apr 2018 - IRL Aug/Sept 201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A4F50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169E9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1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8CBCF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16</w:t>
            </w:r>
          </w:p>
        </w:tc>
      </w:tr>
      <w:tr w:rsidR="00C648EE" w:rsidRPr="004C0C97" w14:paraId="4E5C1248" w14:textId="77777777" w:rsidTr="000562A6">
        <w:trPr>
          <w:trHeight w:val="288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C9E87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RL Mar/Apr 2017 - IRL Oct/Nov 20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A9ACD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18AC1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E-1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4F79C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9E-12</w:t>
            </w:r>
          </w:p>
        </w:tc>
      </w:tr>
      <w:tr w:rsidR="00C648EE" w:rsidRPr="004C0C97" w14:paraId="32D9A6BA" w14:textId="77777777" w:rsidTr="000562A6">
        <w:trPr>
          <w:trHeight w:val="288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642AD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RL Apr 2018 - IRL Oct/Nov 20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8BD9D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F16EA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E-2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ED18B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E-19</w:t>
            </w:r>
          </w:p>
        </w:tc>
      </w:tr>
      <w:tr w:rsidR="00C648EE" w:rsidRPr="004C0C97" w14:paraId="260FA567" w14:textId="77777777" w:rsidTr="000562A6">
        <w:trPr>
          <w:trHeight w:val="294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DF041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RL Aug/Sept 2016 - IRL Oct/Nov 20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6E0C6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A1319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6E-0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B99FF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2E-06</w:t>
            </w:r>
          </w:p>
        </w:tc>
      </w:tr>
      <w:tr w:rsidR="00C648EE" w:rsidRPr="004C0C97" w14:paraId="41E37C0B" w14:textId="77777777" w:rsidTr="000562A6">
        <w:trPr>
          <w:trHeight w:val="294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92B1F" w14:textId="158F9E2E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LE</w:t>
            </w: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Porewater Salinit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by</w:t>
            </w: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Sampling Season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821C6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476C7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5E-0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DA5EE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.5E-08</w:t>
            </w:r>
          </w:p>
        </w:tc>
      </w:tr>
      <w:tr w:rsidR="00C648EE" w:rsidRPr="004C0C97" w14:paraId="225D9EDF" w14:textId="77777777" w:rsidTr="000562A6">
        <w:trPr>
          <w:trHeight w:val="288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A9101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E Mar/Apr 2017 - SLE Apr 201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9B97E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DE05A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4C4C5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</w:tr>
      <w:tr w:rsidR="00C648EE" w:rsidRPr="004C0C97" w14:paraId="20989CE8" w14:textId="77777777" w:rsidTr="000562A6">
        <w:trPr>
          <w:trHeight w:val="288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49AAA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E Mar/Apr 2017 - SLE Aug/Sept 201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E5ACD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E4BCD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8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EF5CE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24</w:t>
            </w:r>
          </w:p>
        </w:tc>
      </w:tr>
      <w:tr w:rsidR="00C648EE" w:rsidRPr="004C0C97" w14:paraId="3A4C8A2B" w14:textId="77777777" w:rsidTr="000562A6">
        <w:trPr>
          <w:trHeight w:val="288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8252F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E Apr 2018 - SLE Aug/Sept 201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738B1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6B61D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1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5723F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29</w:t>
            </w:r>
          </w:p>
        </w:tc>
      </w:tr>
      <w:tr w:rsidR="00C648EE" w:rsidRPr="004C0C97" w14:paraId="0D239898" w14:textId="77777777" w:rsidTr="000562A6">
        <w:trPr>
          <w:trHeight w:val="288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D5EB4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E Mar/Apr 2017 - SLE Oct/Nov 20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6EA06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C985C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4E-0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DD366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E-05</w:t>
            </w:r>
          </w:p>
        </w:tc>
      </w:tr>
      <w:tr w:rsidR="00C648EE" w:rsidRPr="004C0C97" w14:paraId="17901193" w14:textId="77777777" w:rsidTr="000562A6">
        <w:trPr>
          <w:trHeight w:val="288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1BCF6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E Apr 2018 - SLE Oct/Nov 20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AF69E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3EFA7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4E-0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DB4DB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E-06</w:t>
            </w:r>
          </w:p>
        </w:tc>
      </w:tr>
      <w:tr w:rsidR="00C648EE" w:rsidRPr="004C0C97" w14:paraId="09F2B2BA" w14:textId="77777777" w:rsidTr="000562A6">
        <w:trPr>
          <w:trHeight w:val="294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EE9FB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E Aug/Sept 2016 - SLE Oct/Nov 20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2F0CA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C4E79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B50AC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</w:tr>
      <w:tr w:rsidR="00C648EE" w:rsidRPr="004C0C97" w14:paraId="44B882DA" w14:textId="77777777" w:rsidTr="000562A6">
        <w:trPr>
          <w:trHeight w:val="294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F2DB0" w14:textId="7C6C2A2E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rewater Salinit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by</w:t>
            </w: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Location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8818B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E8BB6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29345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23</w:t>
            </w:r>
          </w:p>
        </w:tc>
      </w:tr>
      <w:tr w:rsidR="00C648EE" w:rsidRPr="004C0C97" w14:paraId="3B3F8614" w14:textId="77777777" w:rsidTr="000562A6">
        <w:trPr>
          <w:trHeight w:val="288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0B54A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 IRL - North Central IR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7DEC0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96A27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A446A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</w:tr>
      <w:tr w:rsidR="00C648EE" w:rsidRPr="004C0C97" w14:paraId="46EE1E44" w14:textId="77777777" w:rsidTr="000562A6">
        <w:trPr>
          <w:trHeight w:val="288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77281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 IRL - SLE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06C0C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DD025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E-0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6CF5F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9E-05</w:t>
            </w:r>
          </w:p>
        </w:tc>
      </w:tr>
      <w:tr w:rsidR="00C648EE" w:rsidRPr="004C0C97" w14:paraId="1D4FAE20" w14:textId="77777777" w:rsidTr="000562A6">
        <w:trPr>
          <w:trHeight w:val="288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BFDBB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 Central IRL - SLE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1BF68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8D5C5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E-0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DAA00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0E-05</w:t>
            </w:r>
          </w:p>
        </w:tc>
      </w:tr>
      <w:tr w:rsidR="00C648EE" w:rsidRPr="004C0C97" w14:paraId="7B1AE437" w14:textId="77777777" w:rsidTr="000562A6">
        <w:trPr>
          <w:trHeight w:val="288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7B93A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 IRL – South IR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99101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CB046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35042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5</w:t>
            </w:r>
          </w:p>
        </w:tc>
      </w:tr>
      <w:tr w:rsidR="00C648EE" w:rsidRPr="004C0C97" w14:paraId="195E1F76" w14:textId="77777777" w:rsidTr="000562A6">
        <w:trPr>
          <w:trHeight w:val="288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21614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 Central IRL – South IR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5E019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2E8F6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002F4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6</w:t>
            </w:r>
          </w:p>
        </w:tc>
      </w:tr>
      <w:tr w:rsidR="00C648EE" w:rsidRPr="004C0C97" w14:paraId="10248C26" w14:textId="77777777" w:rsidTr="000562A6">
        <w:trPr>
          <w:trHeight w:val="288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9BD05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E – South IR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549C7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7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C0C6A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0E-1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53664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0E-12</w:t>
            </w:r>
          </w:p>
        </w:tc>
      </w:tr>
      <w:tr w:rsidR="00C648EE" w:rsidRPr="004C0C97" w14:paraId="7478B6DF" w14:textId="77777777" w:rsidTr="000562A6">
        <w:trPr>
          <w:trHeight w:val="288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13DE8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 IRL - South Central IR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0DEA6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A5954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1A8E1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C648EE" w:rsidRPr="004C0C97" w14:paraId="4FDF53A4" w14:textId="77777777" w:rsidTr="000562A6">
        <w:trPr>
          <w:trHeight w:val="288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C81DF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 Central IRL - South Central IR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F2167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13AA4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397B2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</w:tr>
      <w:tr w:rsidR="00C648EE" w:rsidRPr="004C0C97" w14:paraId="0F8B9BE4" w14:textId="77777777" w:rsidTr="000562A6">
        <w:trPr>
          <w:trHeight w:val="288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89B76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E - South Central IR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0D264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6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3F59B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E-1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22CBF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E-09</w:t>
            </w:r>
          </w:p>
        </w:tc>
      </w:tr>
      <w:tr w:rsidR="00C648EE" w:rsidRPr="004C0C97" w14:paraId="64469A93" w14:textId="77777777" w:rsidTr="000562A6">
        <w:trPr>
          <w:trHeight w:val="294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84115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uth IRL - South Central IR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5B8DD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E868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D8366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</w:tr>
      <w:tr w:rsidR="00C648EE" w:rsidRPr="004C0C97" w14:paraId="7C44F5DF" w14:textId="77777777" w:rsidTr="000562A6">
        <w:trPr>
          <w:trHeight w:val="294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4E4EC" w14:textId="712287AC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IRL Sediment Temperatur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by </w:t>
            </w: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ampling Season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EEB34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20FF1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2.2E-1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A7986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1.1E-15</w:t>
            </w:r>
          </w:p>
        </w:tc>
      </w:tr>
      <w:tr w:rsidR="00C648EE" w:rsidRPr="004C0C97" w14:paraId="250F0575" w14:textId="77777777" w:rsidTr="000562A6">
        <w:trPr>
          <w:trHeight w:val="288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9774D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RL Mar/Apr 2017 - IRL Apr 201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2B897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036D1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3F872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C648EE" w:rsidRPr="004C0C97" w14:paraId="5B31226D" w14:textId="77777777" w:rsidTr="000562A6">
        <w:trPr>
          <w:trHeight w:val="288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11D63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RL Mar/Apr 2017 - IRL Aug/Sept 201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14E88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EA302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8E-1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030E8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E-15</w:t>
            </w:r>
          </w:p>
        </w:tc>
      </w:tr>
      <w:tr w:rsidR="00C648EE" w:rsidRPr="004C0C97" w14:paraId="79B94E16" w14:textId="77777777" w:rsidTr="000562A6">
        <w:trPr>
          <w:trHeight w:val="288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28A0A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RL Apr 2018 - IRL Aug/Sept 201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65E54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6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D74EF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E-0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BEC6A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E-09</w:t>
            </w:r>
          </w:p>
        </w:tc>
      </w:tr>
      <w:tr w:rsidR="00C648EE" w:rsidRPr="004C0C97" w14:paraId="2D3CF493" w14:textId="77777777" w:rsidTr="000562A6">
        <w:trPr>
          <w:trHeight w:val="288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588F1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RL Mar/Apr 2017 - IRL Oct/Nov 20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37591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22AB8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DB606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</w:tr>
      <w:tr w:rsidR="00C648EE" w:rsidRPr="004C0C97" w14:paraId="3E63D679" w14:textId="77777777" w:rsidTr="000562A6">
        <w:trPr>
          <w:trHeight w:val="288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F7090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RL Apr 2018 - IRL Oct/Nov 20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E10E4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AC6BB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6CDDA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1</w:t>
            </w:r>
          </w:p>
        </w:tc>
      </w:tr>
      <w:tr w:rsidR="00C648EE" w:rsidRPr="004C0C97" w14:paraId="2EB0C0BD" w14:textId="77777777" w:rsidTr="000562A6">
        <w:trPr>
          <w:trHeight w:val="294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7B53A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RL Aug/Sept 2016 - IRL Oct/Nov 20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040AB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DCEB7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7E-1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02037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E-15</w:t>
            </w:r>
          </w:p>
        </w:tc>
      </w:tr>
      <w:tr w:rsidR="00C648EE" w:rsidRPr="004C0C97" w14:paraId="483C5428" w14:textId="77777777" w:rsidTr="000562A6">
        <w:trPr>
          <w:trHeight w:val="294"/>
          <w:jc w:val="center"/>
        </w:trPr>
        <w:tc>
          <w:tcPr>
            <w:tcW w:w="52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ED592" w14:textId="6D7A0245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LE Sediment Temperatur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by </w:t>
            </w: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ampling Season</w:t>
            </w:r>
          </w:p>
        </w:tc>
        <w:tc>
          <w:tcPr>
            <w:tcW w:w="10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423BE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C2AD5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1E-09</w:t>
            </w: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3FC22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9E-09</w:t>
            </w:r>
          </w:p>
        </w:tc>
      </w:tr>
      <w:tr w:rsidR="00C648EE" w:rsidRPr="004C0C97" w14:paraId="30DA14E1" w14:textId="77777777" w:rsidTr="000562A6">
        <w:trPr>
          <w:trHeight w:val="288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55806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E Mar/Apr 2017 - SLE Apr 201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ECD26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10505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A5EF7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5</w:t>
            </w:r>
          </w:p>
        </w:tc>
      </w:tr>
      <w:tr w:rsidR="00C648EE" w:rsidRPr="004C0C97" w14:paraId="0552DA8F" w14:textId="77777777" w:rsidTr="000562A6">
        <w:trPr>
          <w:trHeight w:val="288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CBD6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E Mar/Apr 2017 - SLE Aug/Sept 201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BB140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4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BBC4A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E-0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34D22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8E-05</w:t>
            </w:r>
          </w:p>
        </w:tc>
      </w:tr>
      <w:tr w:rsidR="00C648EE" w:rsidRPr="004C0C97" w14:paraId="3377A824" w14:textId="77777777" w:rsidTr="000562A6">
        <w:trPr>
          <w:trHeight w:val="288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7652F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E Apr 2018 - SLE Aug/Sept 201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18F9F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F8E8C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C44C9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</w:tc>
      </w:tr>
      <w:tr w:rsidR="00C648EE" w:rsidRPr="004C0C97" w14:paraId="61585BDA" w14:textId="77777777" w:rsidTr="000562A6">
        <w:trPr>
          <w:trHeight w:val="288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A44BF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E Mar/Apr 2017 - SLE Oct/Nov 20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C1ACB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CBB8F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4204F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2</w:t>
            </w:r>
          </w:p>
        </w:tc>
      </w:tr>
      <w:tr w:rsidR="00C648EE" w:rsidRPr="004C0C97" w14:paraId="536153A2" w14:textId="77777777" w:rsidTr="000562A6">
        <w:trPr>
          <w:trHeight w:val="288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89C48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E Apr 2018 - SLE Oct/Nov 20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020B7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3ECEB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E-0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49E14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3E-05</w:t>
            </w:r>
          </w:p>
        </w:tc>
      </w:tr>
      <w:tr w:rsidR="00C648EE" w:rsidRPr="004C0C97" w14:paraId="3588D15E" w14:textId="77777777" w:rsidTr="000562A6">
        <w:trPr>
          <w:trHeight w:val="294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25D0B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LE Aug/Sept 2016 - SLE Oct/Nov 201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85E1E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F66B0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E-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333D8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E-09</w:t>
            </w:r>
          </w:p>
        </w:tc>
      </w:tr>
      <w:tr w:rsidR="00C648EE" w:rsidRPr="004C0C97" w14:paraId="186A1199" w14:textId="77777777" w:rsidTr="000562A6">
        <w:trPr>
          <w:trHeight w:val="294"/>
          <w:jc w:val="center"/>
        </w:trPr>
        <w:tc>
          <w:tcPr>
            <w:tcW w:w="52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4CC34" w14:textId="1252E3B0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diment Temperatur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by</w:t>
            </w:r>
            <w:bookmarkStart w:id="1" w:name="_GoBack"/>
            <w:bookmarkEnd w:id="1"/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Location</w:t>
            </w:r>
          </w:p>
        </w:tc>
        <w:tc>
          <w:tcPr>
            <w:tcW w:w="10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AC48C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33103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.8E-13</w:t>
            </w: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C0720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4E-12</w:t>
            </w:r>
          </w:p>
        </w:tc>
      </w:tr>
      <w:tr w:rsidR="00C648EE" w:rsidRPr="004C0C97" w14:paraId="169089CC" w14:textId="77777777" w:rsidTr="000562A6">
        <w:trPr>
          <w:trHeight w:val="288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1CC2F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 IRL - North Central IR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30A5A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11262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B24D4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</w:tr>
      <w:tr w:rsidR="00C648EE" w:rsidRPr="004C0C97" w14:paraId="359D2519" w14:textId="77777777" w:rsidTr="000562A6">
        <w:trPr>
          <w:trHeight w:val="288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3141A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 IRL - SLE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6FDBE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122C2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F6A47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</w:tr>
      <w:tr w:rsidR="00C648EE" w:rsidRPr="004C0C97" w14:paraId="15464334" w14:textId="77777777" w:rsidTr="000562A6">
        <w:trPr>
          <w:trHeight w:val="288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4FADC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 Central IRL - SLE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8AE67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76F26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FD473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</w:tr>
      <w:tr w:rsidR="00C648EE" w:rsidRPr="004C0C97" w14:paraId="146A7018" w14:textId="77777777" w:rsidTr="000562A6">
        <w:trPr>
          <w:trHeight w:val="288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CEC72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 IRL - South IR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7A0FE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7E002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954E3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7</w:t>
            </w:r>
          </w:p>
        </w:tc>
      </w:tr>
      <w:tr w:rsidR="00C648EE" w:rsidRPr="004C0C97" w14:paraId="132F2D5F" w14:textId="77777777" w:rsidTr="000562A6">
        <w:trPr>
          <w:trHeight w:val="288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B0449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 Central IRL - South IR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04DDF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82653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30E7A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2</w:t>
            </w:r>
          </w:p>
        </w:tc>
      </w:tr>
      <w:tr w:rsidR="00C648EE" w:rsidRPr="004C0C97" w14:paraId="28A96C83" w14:textId="77777777" w:rsidTr="000562A6">
        <w:trPr>
          <w:trHeight w:val="288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C6131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E - South IR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959CF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73F33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0820A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C648EE" w:rsidRPr="004C0C97" w14:paraId="2A6D17DE" w14:textId="77777777" w:rsidTr="000562A6">
        <w:trPr>
          <w:trHeight w:val="288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49DE2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 - South Central IR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9A03C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4F7AD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E69C9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</w:tr>
      <w:tr w:rsidR="00C648EE" w:rsidRPr="004C0C97" w14:paraId="4DE14129" w14:textId="77777777" w:rsidTr="000562A6">
        <w:trPr>
          <w:trHeight w:val="288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95CF1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 Central IRL - South Central IR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F535B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DA0AD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9E5C9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C648EE" w:rsidRPr="004C0C97" w14:paraId="15508D95" w14:textId="77777777" w:rsidTr="000562A6">
        <w:trPr>
          <w:trHeight w:val="288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DA65F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E - South Central IR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47A9B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05BF6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4A311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8</w:t>
            </w:r>
          </w:p>
        </w:tc>
      </w:tr>
      <w:tr w:rsidR="00C648EE" w:rsidRPr="004C0C97" w14:paraId="46BA6AFB" w14:textId="77777777" w:rsidTr="000562A6">
        <w:trPr>
          <w:trHeight w:val="294"/>
          <w:jc w:val="center"/>
        </w:trPr>
        <w:tc>
          <w:tcPr>
            <w:tcW w:w="522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44EC4" w14:textId="77777777" w:rsidR="00C648EE" w:rsidRPr="004C0C97" w:rsidRDefault="00C648EE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uth IRL - South Central IR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E938A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EE2E9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7E-0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3CCF4" w14:textId="77777777" w:rsidR="00C648EE" w:rsidRPr="004C0C97" w:rsidRDefault="00C648EE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3719</w:t>
            </w:r>
          </w:p>
        </w:tc>
      </w:tr>
    </w:tbl>
    <w:p w14:paraId="39642493" w14:textId="02799FAF" w:rsidR="00C648EE" w:rsidRPr="00C648EE" w:rsidRDefault="00C648EE" w:rsidP="00C648EE">
      <w:pPr>
        <w:pStyle w:val="Caption"/>
        <w:spacing w:line="480" w:lineRule="auto"/>
        <w:rPr>
          <w:rFonts w:cs="Times New Roman"/>
          <w:sz w:val="24"/>
          <w:szCs w:val="22"/>
        </w:rPr>
      </w:pPr>
      <w:bookmarkStart w:id="2" w:name="_Hlk43904283"/>
      <w:proofErr w:type="spellStart"/>
      <w:r w:rsidRPr="004C0C97">
        <w:rPr>
          <w:rFonts w:cs="Times New Roman"/>
          <w:bCs/>
          <w:sz w:val="24"/>
          <w:szCs w:val="22"/>
          <w:vertAlign w:val="superscript"/>
        </w:rPr>
        <w:t>a</w:t>
      </w:r>
      <w:r w:rsidRPr="004C0C97">
        <w:rPr>
          <w:rFonts w:cs="Times New Roman"/>
          <w:bCs/>
          <w:sz w:val="24"/>
          <w:szCs w:val="22"/>
        </w:rPr>
        <w:t>Bold</w:t>
      </w:r>
      <w:proofErr w:type="spellEnd"/>
      <w:r w:rsidRPr="004C0C97">
        <w:rPr>
          <w:rFonts w:cs="Times New Roman"/>
          <w:sz w:val="24"/>
          <w:szCs w:val="22"/>
        </w:rPr>
        <w:t xml:space="preserve"> text is associated with testing the overall differences within a category with Kruskal-Wallis. </w:t>
      </w:r>
      <w:proofErr w:type="spellStart"/>
      <w:r w:rsidRPr="004C0C97">
        <w:rPr>
          <w:rFonts w:cs="Times New Roman"/>
          <w:sz w:val="24"/>
          <w:szCs w:val="22"/>
          <w:vertAlign w:val="superscript"/>
        </w:rPr>
        <w:t>b</w:t>
      </w:r>
      <w:r w:rsidRPr="004C0C97">
        <w:rPr>
          <w:rFonts w:cs="Times New Roman"/>
          <w:sz w:val="24"/>
          <w:szCs w:val="22"/>
        </w:rPr>
        <w:t>Regular</w:t>
      </w:r>
      <w:proofErr w:type="spellEnd"/>
      <w:r w:rsidRPr="004C0C97">
        <w:rPr>
          <w:rFonts w:cs="Times New Roman"/>
          <w:sz w:val="24"/>
          <w:szCs w:val="22"/>
        </w:rPr>
        <w:t xml:space="preserve"> text is associated with pair-wise Dunn testing. </w:t>
      </w:r>
      <w:proofErr w:type="spellStart"/>
      <w:r w:rsidRPr="004C0C97">
        <w:rPr>
          <w:rFonts w:cs="Times New Roman"/>
          <w:sz w:val="24"/>
          <w:szCs w:val="22"/>
          <w:vertAlign w:val="superscript"/>
        </w:rPr>
        <w:t>c</w:t>
      </w:r>
      <w:r w:rsidRPr="004C0C97">
        <w:rPr>
          <w:rFonts w:cs="Times New Roman"/>
          <w:sz w:val="24"/>
          <w:szCs w:val="22"/>
        </w:rPr>
        <w:t>BH</w:t>
      </w:r>
      <w:proofErr w:type="spellEnd"/>
      <w:r w:rsidRPr="004C0C97">
        <w:rPr>
          <w:rFonts w:cs="Times New Roman"/>
          <w:sz w:val="24"/>
          <w:szCs w:val="22"/>
        </w:rPr>
        <w:t xml:space="preserve"> stands for Benjamini-Hochberg, </w:t>
      </w:r>
      <w:proofErr w:type="spellStart"/>
      <w:r w:rsidRPr="004C0C97">
        <w:rPr>
          <w:rFonts w:cs="Times New Roman"/>
          <w:sz w:val="24"/>
          <w:szCs w:val="22"/>
          <w:vertAlign w:val="superscript"/>
        </w:rPr>
        <w:t>d</w:t>
      </w:r>
      <w:r w:rsidRPr="004C0C97">
        <w:rPr>
          <w:rFonts w:cs="Times New Roman"/>
          <w:sz w:val="24"/>
          <w:szCs w:val="22"/>
        </w:rPr>
        <w:t>IRL</w:t>
      </w:r>
      <w:proofErr w:type="spellEnd"/>
      <w:r w:rsidRPr="004C0C97">
        <w:rPr>
          <w:rFonts w:cs="Times New Roman"/>
          <w:sz w:val="24"/>
          <w:szCs w:val="22"/>
        </w:rPr>
        <w:t xml:space="preserve"> stands for Indian River Lagoon and </w:t>
      </w:r>
      <w:proofErr w:type="spellStart"/>
      <w:r w:rsidRPr="004C0C97">
        <w:rPr>
          <w:rFonts w:cs="Times New Roman"/>
          <w:sz w:val="24"/>
          <w:szCs w:val="22"/>
          <w:vertAlign w:val="superscript"/>
        </w:rPr>
        <w:t>e</w:t>
      </w:r>
      <w:r w:rsidRPr="004C0C97">
        <w:rPr>
          <w:rFonts w:cs="Times New Roman"/>
          <w:sz w:val="24"/>
          <w:szCs w:val="22"/>
        </w:rPr>
        <w:t>SLE</w:t>
      </w:r>
      <w:proofErr w:type="spellEnd"/>
      <w:r w:rsidRPr="004C0C97">
        <w:rPr>
          <w:rFonts w:cs="Times New Roman"/>
          <w:sz w:val="24"/>
          <w:szCs w:val="22"/>
        </w:rPr>
        <w:t xml:space="preserve"> stands for St. Lucie Estuary. </w:t>
      </w:r>
      <w:bookmarkEnd w:id="2"/>
    </w:p>
    <w:sectPr w:rsidR="00C648EE" w:rsidRPr="00C648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8EE"/>
    <w:rsid w:val="000068B6"/>
    <w:rsid w:val="000F3F82"/>
    <w:rsid w:val="00167A71"/>
    <w:rsid w:val="0024669A"/>
    <w:rsid w:val="005959D5"/>
    <w:rsid w:val="008C3401"/>
    <w:rsid w:val="00B6172B"/>
    <w:rsid w:val="00C648EE"/>
    <w:rsid w:val="00E4328D"/>
    <w:rsid w:val="00F46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8BB1F"/>
  <w15:chartTrackingRefBased/>
  <w15:docId w15:val="{44F0712C-52AB-44A5-8FFB-ACA4E69A6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648EE"/>
    <w:pPr>
      <w:spacing w:after="0" w:line="48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648EE"/>
    <w:pPr>
      <w:spacing w:line="240" w:lineRule="auto"/>
    </w:pPr>
    <w:rPr>
      <w:rFonts w:ascii="Times New Roman" w:hAnsi="Times New Roman"/>
      <w:iCs/>
      <w:color w:val="000000" w:themeColor="text1"/>
      <w:sz w:val="20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C648EE"/>
    <w:rPr>
      <w:rFonts w:ascii="Times New Roman" w:hAnsi="Times New Roman"/>
      <w:iCs/>
      <w:color w:val="000000" w:themeColor="tex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2</Words>
  <Characters>2524</Characters>
  <Application>Microsoft Office Word</Application>
  <DocSecurity>0</DocSecurity>
  <Lines>21</Lines>
  <Paragraphs>5</Paragraphs>
  <ScaleCrop>false</ScaleCrop>
  <Company/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radshaw</dc:creator>
  <cp:keywords/>
  <dc:description/>
  <cp:lastModifiedBy>David Bradshaw</cp:lastModifiedBy>
  <cp:revision>1</cp:revision>
  <dcterms:created xsi:type="dcterms:W3CDTF">2020-07-04T17:26:00Z</dcterms:created>
  <dcterms:modified xsi:type="dcterms:W3CDTF">2020-07-04T17:27:00Z</dcterms:modified>
</cp:coreProperties>
</file>